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253E3" w14:textId="459CB6DF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352D8F13" w14:textId="77777777" w:rsidR="004520D8" w:rsidRPr="005328FA" w:rsidRDefault="004520D8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E542D8" w:rsidRPr="005328FA" w14:paraId="2810205A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E542D8" w:rsidRPr="005328FA" w:rsidRDefault="00E542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E542D8" w:rsidRPr="005328FA" w:rsidRDefault="00E542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E542D8" w:rsidRPr="005328FA" w:rsidRDefault="00E542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E542D8" w:rsidRPr="005328FA" w:rsidRDefault="00E542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6871A7E" w14:textId="38BEB9FA" w:rsidR="00E542D8" w:rsidRPr="00E542D8" w:rsidRDefault="00E542D8" w:rsidP="00E542D8">
            <w:pPr>
              <w:ind w:left="-111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</w:rPr>
            </w:pPr>
            <w:r w:rsidRPr="00E542D8">
              <w:rPr>
                <w:rFonts w:ascii="Arial" w:eastAsia="Calibri" w:hAnsi="Arial" w:cs="Arial"/>
                <w:sz w:val="14"/>
                <w:szCs w:val="14"/>
              </w:rPr>
              <w:t>presented separately from the article</w:t>
            </w:r>
          </w:p>
        </w:tc>
      </w:tr>
      <w:tr w:rsidR="00E542D8" w:rsidRPr="005328FA" w14:paraId="41ED1465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E542D8" w:rsidRPr="005328FA" w:rsidRDefault="00E542D8" w:rsidP="00E542D8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E542D8" w:rsidRPr="005328FA" w:rsidRDefault="00E542D8" w:rsidP="00E5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B90828D" w14:textId="59A75A51" w:rsidR="00E542D8" w:rsidRPr="005328FA" w:rsidRDefault="00E542D8" w:rsidP="00E542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E542D8" w:rsidRPr="005328FA" w14:paraId="6BA3E19B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E542D8" w:rsidRPr="005328FA" w:rsidRDefault="00E542D8" w:rsidP="00E542D8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E542D8" w:rsidRPr="005328FA" w:rsidRDefault="00E542D8" w:rsidP="00E5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36743E1" w14:textId="6F1DCD19" w:rsidR="00E542D8" w:rsidRPr="005328FA" w:rsidRDefault="00E542D8" w:rsidP="00E542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E542D8" w:rsidRPr="005328FA" w14:paraId="3322C87F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E542D8" w:rsidRPr="005328FA" w:rsidRDefault="00E542D8" w:rsidP="00E542D8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E542D8" w:rsidRPr="005328FA" w:rsidRDefault="00E542D8" w:rsidP="00E5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E542D8" w:rsidRPr="005328FA" w:rsidRDefault="00E542D8" w:rsidP="00E542D8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CAE792" w14:textId="63D9619E" w:rsidR="00E542D8" w:rsidRPr="005328FA" w:rsidRDefault="00E542D8" w:rsidP="00E542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3B74E0E4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58727EBC" w14:textId="77777777" w:rsidR="004520D8" w:rsidRPr="005328FA" w:rsidRDefault="004520D8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  <w:vAlign w:val="center"/>
          </w:tcPr>
          <w:p w14:paraId="7FBA5272" w14:textId="7DA517B4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706C5482" w14:textId="77777777" w:rsidR="004520D8" w:rsidRPr="005328FA" w:rsidRDefault="004520D8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1CF1D" w14:textId="75F698C5" w:rsidR="004520D8" w:rsidRPr="005328FA" w:rsidRDefault="002A4E93" w:rsidP="00DA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DA0569">
              <w:rPr>
                <w:rFonts w:ascii="Arial" w:eastAsia="Calibri" w:hAnsi="Arial" w:cs="Arial"/>
              </w:rPr>
              <w:t>&amp;2</w:t>
            </w:r>
          </w:p>
        </w:tc>
      </w:tr>
      <w:tr w:rsidR="004520D8" w:rsidRPr="005328FA" w14:paraId="1CDDB608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7567C" w14:textId="4441227F" w:rsidR="004520D8" w:rsidRPr="005328FA" w:rsidRDefault="00DA0569" w:rsidP="00DA0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&amp;2</w:t>
            </w:r>
          </w:p>
        </w:tc>
      </w:tr>
      <w:tr w:rsidR="004520D8" w:rsidRPr="005328FA" w14:paraId="16FDDB6A" w14:textId="77777777" w:rsidTr="00606FB3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AD5EF" w14:textId="1FF0206D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F70DB" w14:textId="5A18C6BE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C899C" w14:textId="038D5C5D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EAE74A9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97731" w14:textId="611D207E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0134DE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4EFD2" w14:textId="35747145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14A47" w14:textId="4F2A2255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AB730" w14:textId="1E73EE8C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45620" w14:textId="60933844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D3721A" w14:textId="0AE26684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6498BCF9" w14:textId="2346FE14" w:rsidR="004520D8" w:rsidRPr="005328FA" w:rsidRDefault="00D31282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65481B" w14:textId="3EAF5D5E" w:rsidR="004520D8" w:rsidRPr="005328FA" w:rsidRDefault="00DA0569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53432C" w:rsidRPr="005328FA" w14:paraId="1277D104" w14:textId="77777777" w:rsidTr="0053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53432C" w:rsidRPr="005328FA" w:rsidRDefault="0053432C" w:rsidP="0053432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53432C" w:rsidRPr="005328FA" w:rsidRDefault="0053432C" w:rsidP="00534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2E42A" w14:textId="0F722F7A" w:rsidR="0053432C" w:rsidRPr="005328FA" w:rsidRDefault="0053432C" w:rsidP="0053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D0625">
              <w:rPr>
                <w:rFonts w:ascii="Arial" w:eastAsia="Calibri" w:hAnsi="Arial" w:cs="Arial"/>
              </w:rPr>
              <w:t>2</w:t>
            </w:r>
          </w:p>
        </w:tc>
      </w:tr>
      <w:tr w:rsidR="0053432C" w:rsidRPr="005328FA" w14:paraId="2D466104" w14:textId="77777777" w:rsidTr="0053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53432C" w:rsidRPr="005328FA" w:rsidRDefault="0053432C" w:rsidP="0053432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53432C" w:rsidRPr="005328FA" w:rsidRDefault="0053432C" w:rsidP="00534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305554" w14:textId="0D3F1754" w:rsidR="0053432C" w:rsidRPr="005328FA" w:rsidRDefault="0053432C" w:rsidP="0053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D0625">
              <w:rPr>
                <w:rFonts w:ascii="Arial" w:eastAsia="Calibri" w:hAnsi="Arial" w:cs="Arial"/>
              </w:rPr>
              <w:t>2</w:t>
            </w:r>
          </w:p>
        </w:tc>
      </w:tr>
      <w:tr w:rsidR="0053432C" w:rsidRPr="005328FA" w14:paraId="2E421163" w14:textId="77777777" w:rsidTr="0053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53432C" w:rsidRPr="005328FA" w:rsidRDefault="0053432C" w:rsidP="0053432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53432C" w:rsidRPr="005328FA" w:rsidRDefault="0053432C" w:rsidP="00534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E55030" w14:textId="576ED970" w:rsidR="0053432C" w:rsidRPr="005328FA" w:rsidRDefault="0053432C" w:rsidP="0053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D0625">
              <w:rPr>
                <w:rFonts w:ascii="Arial" w:eastAsia="Calibri" w:hAnsi="Arial" w:cs="Arial"/>
              </w:rPr>
              <w:t>2</w:t>
            </w:r>
          </w:p>
        </w:tc>
      </w:tr>
      <w:tr w:rsidR="0053432C" w:rsidRPr="005328FA" w14:paraId="2FA42DAA" w14:textId="77777777" w:rsidTr="0053432C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53432C" w:rsidRPr="005328FA" w:rsidRDefault="0053432C" w:rsidP="0053432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53432C" w:rsidRPr="005328FA" w:rsidRDefault="0053432C" w:rsidP="00534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EDA28" w14:textId="3D8A6F16" w:rsidR="0053432C" w:rsidRPr="005328FA" w:rsidRDefault="0053432C" w:rsidP="0053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D0625">
              <w:rPr>
                <w:rFonts w:ascii="Arial" w:eastAsia="Calibri" w:hAnsi="Arial" w:cs="Arial"/>
              </w:rPr>
              <w:t>2</w:t>
            </w:r>
          </w:p>
        </w:tc>
      </w:tr>
      <w:tr w:rsidR="0053432C" w:rsidRPr="005328FA" w14:paraId="5818FF4A" w14:textId="77777777" w:rsidTr="0053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53432C" w:rsidRPr="005328FA" w:rsidRDefault="0053432C" w:rsidP="0053432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53432C" w:rsidRPr="005328FA" w:rsidRDefault="0053432C" w:rsidP="00534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A4A16" w14:textId="2CD02DAE" w:rsidR="0053432C" w:rsidRPr="005328FA" w:rsidRDefault="0053432C" w:rsidP="00534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D0625">
              <w:rPr>
                <w:rFonts w:ascii="Arial" w:eastAsia="Calibri" w:hAnsi="Arial" w:cs="Arial"/>
              </w:rPr>
              <w:t>2</w:t>
            </w:r>
          </w:p>
        </w:tc>
      </w:tr>
      <w:tr w:rsidR="0053432C" w:rsidRPr="005328FA" w14:paraId="1F15F44D" w14:textId="77777777" w:rsidTr="0053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53432C" w:rsidRPr="005328FA" w:rsidRDefault="0053432C" w:rsidP="0053432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53432C" w:rsidRPr="005328FA" w:rsidRDefault="0053432C" w:rsidP="00534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53432C" w:rsidRPr="005328FA" w:rsidRDefault="0053432C" w:rsidP="0053432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D8BB8" w14:textId="3246F252" w:rsidR="0053432C" w:rsidRPr="005328FA" w:rsidRDefault="0053432C" w:rsidP="00534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D0625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3CDEC13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747C36" w14:textId="490DB654" w:rsidR="004520D8" w:rsidRPr="005328FA" w:rsidRDefault="0053432C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A2AF81B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4DE6612E" w14:textId="77777777" w:rsidR="004520D8" w:rsidRPr="005328FA" w:rsidRDefault="004520D8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EC6BC" w14:textId="672456DD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00B7F" w14:textId="78254136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8B5DD" w14:textId="1AABF643" w:rsidR="004520D8" w:rsidRPr="005328FA" w:rsidRDefault="004C54A1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11E8467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E2D551" w14:textId="6696E3F7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695CD" w14:textId="45B467FA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7F7BBE6C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DA910" w14:textId="12761178" w:rsidR="004520D8" w:rsidRPr="005328FA" w:rsidRDefault="00985F1B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4520D8" w:rsidRPr="005328FA" w14:paraId="6811E82D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972276" w14:textId="46BF3D51" w:rsidR="004520D8" w:rsidRPr="005328FA" w:rsidRDefault="004C54A1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1204E1FD" w14:textId="77777777" w:rsidR="004520D8" w:rsidRPr="005328FA" w:rsidRDefault="004520D8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8DE16B" w14:textId="5E8A747A" w:rsidR="004520D8" w:rsidRPr="005328FA" w:rsidRDefault="0001329E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25E9126" w14:textId="77777777" w:rsidTr="00606FB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D4436" w14:textId="152E88E5" w:rsidR="004520D8" w:rsidRPr="005328FA" w:rsidRDefault="0001329E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9840B5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51A8B" w14:textId="69C3B94B" w:rsidR="004520D8" w:rsidRPr="005328FA" w:rsidRDefault="0001329E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424FF0A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25F71D1F" w14:textId="77777777" w:rsidR="004520D8" w:rsidRPr="005328FA" w:rsidRDefault="004520D8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5F36C" w14:textId="4D041240" w:rsidR="004520D8" w:rsidRPr="005328FA" w:rsidRDefault="002A4E93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4B8C31AB" w14:textId="77777777" w:rsidR="004520D8" w:rsidRPr="005328FA" w:rsidRDefault="004520D8" w:rsidP="00606FB3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60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E9884D" w14:textId="199C7132" w:rsidR="004520D8" w:rsidRPr="005328FA" w:rsidRDefault="0001329E" w:rsidP="00606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60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196E5A" w14:textId="2D26424A" w:rsidR="004520D8" w:rsidRPr="005328FA" w:rsidRDefault="002A4E93" w:rsidP="00606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1329E"/>
    <w:rsid w:val="00023C70"/>
    <w:rsid w:val="002A4E93"/>
    <w:rsid w:val="00377DF2"/>
    <w:rsid w:val="003C7173"/>
    <w:rsid w:val="004520D8"/>
    <w:rsid w:val="004A1EDE"/>
    <w:rsid w:val="004C54A1"/>
    <w:rsid w:val="0053432C"/>
    <w:rsid w:val="00606FB3"/>
    <w:rsid w:val="00765673"/>
    <w:rsid w:val="008E7419"/>
    <w:rsid w:val="00985F1B"/>
    <w:rsid w:val="009F2E96"/>
    <w:rsid w:val="00B8648A"/>
    <w:rsid w:val="00CA55BF"/>
    <w:rsid w:val="00D31282"/>
    <w:rsid w:val="00DA0569"/>
    <w:rsid w:val="00E542D8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56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hmed elbaz</cp:lastModifiedBy>
  <cp:revision>7</cp:revision>
  <dcterms:created xsi:type="dcterms:W3CDTF">2021-08-23T19:32:00Z</dcterms:created>
  <dcterms:modified xsi:type="dcterms:W3CDTF">2021-08-23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